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D4785" w14:textId="6FFE742A" w:rsidR="002454C4" w:rsidRPr="002931BC" w:rsidRDefault="002931BC">
      <w:pPr>
        <w:rPr>
          <w:rFonts w:ascii="Times New Roman" w:hAnsi="Times New Roman" w:cs="Times New Roman"/>
          <w:b/>
          <w:bCs/>
        </w:rPr>
      </w:pPr>
      <w:r w:rsidRPr="002931BC">
        <w:rPr>
          <w:rFonts w:ascii="Times New Roman" w:hAnsi="Times New Roman" w:cs="Times New Roman"/>
          <w:b/>
          <w:bCs/>
        </w:rPr>
        <w:t xml:space="preserve">Supplementary Table </w:t>
      </w:r>
      <w:r w:rsidR="009B3885">
        <w:rPr>
          <w:rFonts w:ascii="Times New Roman" w:hAnsi="Times New Roman" w:cs="Times New Roman"/>
          <w:b/>
          <w:bCs/>
        </w:rPr>
        <w:t>3</w:t>
      </w:r>
      <w:r w:rsidRPr="002931BC">
        <w:rPr>
          <w:rFonts w:ascii="Times New Roman" w:hAnsi="Times New Roman" w:cs="Times New Roman"/>
          <w:b/>
          <w:bCs/>
        </w:rPr>
        <w:t>: Summary of TDP-43 variants. and ALS-linked TDP-43 LCD mutations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76"/>
        <w:gridCol w:w="1456"/>
        <w:gridCol w:w="1216"/>
        <w:gridCol w:w="1609"/>
        <w:gridCol w:w="1483"/>
        <w:gridCol w:w="2070"/>
      </w:tblGrid>
      <w:tr w:rsidR="002D5495" w:rsidRPr="002931BC" w14:paraId="12955620" w14:textId="77777777" w:rsidTr="00871248">
        <w:tc>
          <w:tcPr>
            <w:tcW w:w="1176" w:type="dxa"/>
          </w:tcPr>
          <w:p w14:paraId="6CD16294" w14:textId="6E6645A3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456" w:type="dxa"/>
          </w:tcPr>
          <w:p w14:paraId="3CC87BD4" w14:textId="77777777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fALS</w:t>
            </w:r>
            <w:proofErr w:type="spellEnd"/>
            <w:r w:rsidRPr="00871248"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2F1A1DFA" w14:textId="68C731A5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sALS</w:t>
            </w:r>
            <w:proofErr w:type="spellEnd"/>
          </w:p>
        </w:tc>
        <w:tc>
          <w:tcPr>
            <w:tcW w:w="1216" w:type="dxa"/>
          </w:tcPr>
          <w:p w14:paraId="37BFB53D" w14:textId="0E8F6B75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609" w:type="dxa"/>
          </w:tcPr>
          <w:p w14:paraId="5098A72C" w14:textId="5B6C9D49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 xml:space="preserve">Cytoplasmic localization </w:t>
            </w:r>
            <w:r w:rsidRPr="002931BC">
              <w:rPr>
                <w:rFonts w:ascii="Times New Roman" w:hAnsi="Times New Roman" w:cs="Times New Roman"/>
              </w:rPr>
              <w:fldChar w:fldCharType="begin"/>
            </w:r>
            <w:r w:rsidR="00D41960">
              <w:rPr>
                <w:rFonts w:ascii="Times New Roman" w:hAnsi="Times New Roman" w:cs="Times New Roman"/>
              </w:rPr>
              <w:instrText xml:space="preserve"> ADDIN EN.CITE &lt;EndNote&gt;&lt;Cite&gt;&lt;Author&gt;Buratti&lt;/Author&gt;&lt;Year&gt;2015&lt;/Year&gt;&lt;RecNum&gt;4&lt;/RecNum&gt;&lt;DisplayText&gt;(Buratti, 2015)&lt;/DisplayText&gt;&lt;record&gt;&lt;rec-number&gt;4&lt;/rec-number&gt;&lt;foreign-keys&gt;&lt;key app="EN" db-id="pavrxarr5dz5ebetz9lxdet1efrwewa50r2r" timestamp="1637638382"&gt;4&lt;/key&gt;&lt;/foreign-keys&gt;&lt;ref-type name="Journal Article"&gt;17&lt;/ref-type&gt;&lt;contributors&gt;&lt;authors&gt;&lt;author&gt;Buratti, E.&lt;/author&gt;&lt;/authors&gt;&lt;/contributors&gt;&lt;auth-address&gt;International Centre for Genetic Engineering and Biotechnology (ICGEB), Trieste, Italy. Electronic address: buratti@icgeb.org.&lt;/auth-address&gt;&lt;titles&gt;&lt;title&gt;Functional Significance of TDP-43 Mutations in Disease&lt;/title&gt;&lt;secondary-title&gt;Adv Genet&lt;/secondary-title&gt;&lt;/titles&gt;&lt;periodical&gt;&lt;full-title&gt;Adv Genet&lt;/full-title&gt;&lt;/periodical&gt;&lt;pages&gt;1-53&lt;/pages&gt;&lt;volume&gt;91&lt;/volume&gt;&lt;edition&gt;2015/09/28&lt;/edition&gt;&lt;keywords&gt;&lt;keyword&gt;Animals&lt;/keyword&gt;&lt;keyword&gt;DNA-Binding Proteins/chemistry/*genetics/*metabolism&lt;/keyword&gt;&lt;keyword&gt;Humans&lt;/keyword&gt;&lt;keyword&gt;*Mutation&lt;/keyword&gt;&lt;keyword&gt;Neurodegenerative Diseases/*genetics/metabolism&lt;/keyword&gt;&lt;keyword&gt;Als&lt;/keyword&gt;&lt;keyword&gt;Aggregation&lt;/keyword&gt;&lt;keyword&gt;Ftld&lt;/keyword&gt;&lt;keyword&gt;Missense mutations&lt;/keyword&gt;&lt;keyword&gt;Neurodegeneration&lt;/keyword&gt;&lt;keyword&gt;RNA binding proteins&lt;/keyword&gt;&lt;keyword&gt;Tdp-43&lt;/keyword&gt;&lt;/keywords&gt;&lt;dates&gt;&lt;year&gt;2015&lt;/year&gt;&lt;/dates&gt;&lt;isbn&gt;0065-2660 (Print)&amp;#xD;0065-2660 (Linking)&lt;/isbn&gt;&lt;accession-num&gt;26410029&lt;/accession-num&gt;&lt;urls&gt;&lt;related-urls&gt;&lt;url&gt;https://www.ncbi.nlm.nih.gov/pubmed/26410029&lt;/url&gt;&lt;/related-urls&gt;&lt;/urls&gt;&lt;electronic-resource-num&gt;10.1016/bs.adgen.2015.07.001&lt;/electronic-resource-num&gt;&lt;/record&gt;&lt;/Cite&gt;&lt;/EndNote&gt;</w:instrText>
            </w:r>
            <w:r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Buratti, 2015)</w:t>
            </w:r>
            <w:r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83" w:type="dxa"/>
          </w:tcPr>
          <w:p w14:paraId="0B521DCD" w14:textId="1051522D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ggregation</w:t>
            </w:r>
            <w:r w:rsidRPr="002931BC">
              <w:rPr>
                <w:rFonts w:ascii="Times New Roman" w:hAnsi="Times New Roman" w:cs="Times New Roman"/>
              </w:rPr>
              <w:t xml:space="preserve"> </w:t>
            </w:r>
            <w:r w:rsidRPr="002931BC">
              <w:rPr>
                <w:rFonts w:ascii="Times New Roman" w:hAnsi="Times New Roman" w:cs="Times New Roman"/>
              </w:rPr>
              <w:fldChar w:fldCharType="begin"/>
            </w:r>
            <w:r w:rsidR="00D41960">
              <w:rPr>
                <w:rFonts w:ascii="Times New Roman" w:hAnsi="Times New Roman" w:cs="Times New Roman"/>
              </w:rPr>
              <w:instrText xml:space="preserve"> ADDIN EN.CITE &lt;EndNote&gt;&lt;Cite&gt;&lt;Author&gt;Buratti&lt;/Author&gt;&lt;Year&gt;2015&lt;/Year&gt;&lt;RecNum&gt;4&lt;/RecNum&gt;&lt;DisplayText&gt;(Buratti, 2015)&lt;/DisplayText&gt;&lt;record&gt;&lt;rec-number&gt;4&lt;/rec-number&gt;&lt;foreign-keys&gt;&lt;key app="EN" db-id="pavrxarr5dz5ebetz9lxdet1efrwewa50r2r" timestamp="1637638382"&gt;4&lt;/key&gt;&lt;/foreign-keys&gt;&lt;ref-type name="Journal Article"&gt;17&lt;/ref-type&gt;&lt;contributors&gt;&lt;authors&gt;&lt;author&gt;Buratti, E.&lt;/author&gt;&lt;/authors&gt;&lt;/contributors&gt;&lt;auth-address&gt;International Centre for Genetic Engineering and Biotechnology (ICGEB), Trieste, Italy. Electronic address: buratti@icgeb.org.&lt;/auth-address&gt;&lt;titles&gt;&lt;title&gt;Functional Significance of TDP-43 Mutations in Disease&lt;/title&gt;&lt;secondary-title&gt;Adv Genet&lt;/secondary-title&gt;&lt;/titles&gt;&lt;periodical&gt;&lt;full-title&gt;Adv Genet&lt;/full-title&gt;&lt;/periodical&gt;&lt;pages&gt;1-53&lt;/pages&gt;&lt;volume&gt;91&lt;/volume&gt;&lt;edition&gt;2015/09/28&lt;/edition&gt;&lt;keywords&gt;&lt;keyword&gt;Animals&lt;/keyword&gt;&lt;keyword&gt;DNA-Binding Proteins/chemistry/*genetics/*metabolism&lt;/keyword&gt;&lt;keyword&gt;Humans&lt;/keyword&gt;&lt;keyword&gt;*Mutation&lt;/keyword&gt;&lt;keyword&gt;Neurodegenerative Diseases/*genetics/metabolism&lt;/keyword&gt;&lt;keyword&gt;Als&lt;/keyword&gt;&lt;keyword&gt;Aggregation&lt;/keyword&gt;&lt;keyword&gt;Ftld&lt;/keyword&gt;&lt;keyword&gt;Missense mutations&lt;/keyword&gt;&lt;keyword&gt;Neurodegeneration&lt;/keyword&gt;&lt;keyword&gt;RNA binding proteins&lt;/keyword&gt;&lt;keyword&gt;Tdp-43&lt;/keyword&gt;&lt;/keywords&gt;&lt;dates&gt;&lt;year&gt;2015&lt;/year&gt;&lt;/dates&gt;&lt;isbn&gt;0065-2660 (Print)&amp;#xD;0065-2660 (Linking)&lt;/isbn&gt;&lt;accession-num&gt;26410029&lt;/accession-num&gt;&lt;urls&gt;&lt;related-urls&gt;&lt;url&gt;https://www.ncbi.nlm.nih.gov/pubmed/26410029&lt;/url&gt;&lt;/related-urls&gt;&lt;/urls&gt;&lt;electronic-resource-num&gt;10.1016/bs.adgen.2015.07.001&lt;/electronic-resource-num&gt;&lt;/record&gt;&lt;/Cite&gt;&lt;/EndNote&gt;</w:instrText>
            </w:r>
            <w:r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Buratti, 2015)</w:t>
            </w:r>
            <w:r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70" w:type="dxa"/>
          </w:tcPr>
          <w:p w14:paraId="684DFAA4" w14:textId="04EF8380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Predicted Phenotype</w:t>
            </w:r>
            <w:r w:rsidRPr="002931BC">
              <w:rPr>
                <w:rFonts w:ascii="Times New Roman" w:hAnsi="Times New Roman" w:cs="Times New Roman"/>
              </w:rPr>
              <w:t xml:space="preserve"> </w:t>
            </w:r>
            <w:r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ODwvWWVhcj48UmVj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ODwvWWVhcj48UmVj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Pr="002931BC">
              <w:rPr>
                <w:rFonts w:ascii="Times New Roman" w:hAnsi="Times New Roman" w:cs="Times New Roman"/>
              </w:rPr>
            </w:r>
            <w:r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Wang et al., 2018)</w:t>
            </w:r>
            <w:r w:rsidRPr="002931B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495" w:rsidRPr="002931BC" w14:paraId="2419583D" w14:textId="77777777" w:rsidTr="00871248">
        <w:tc>
          <w:tcPr>
            <w:tcW w:w="1176" w:type="dxa"/>
          </w:tcPr>
          <w:p w14:paraId="0615B65C" w14:textId="02682A22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90V</w:t>
            </w:r>
          </w:p>
        </w:tc>
        <w:tc>
          <w:tcPr>
            <w:tcW w:w="1456" w:type="dxa"/>
          </w:tcPr>
          <w:p w14:paraId="7A720467" w14:textId="79834640" w:rsidR="00871248" w:rsidRDefault="00387C43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Healthy controls</w:t>
            </w:r>
            <w:r w:rsidR="002D5495"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D549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mVlZGhhcmFuPC9BdXRob3I+PFllYXI+MjAwODwvWWVh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=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cmVlZGhhcmFuPC9BdXRob3I+PFllYXI+MjAwODwvWWVh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=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2D5495" w:rsidRPr="002931BC">
              <w:rPr>
                <w:rFonts w:ascii="Times New Roman" w:hAnsi="Times New Roman" w:cs="Times New Roman"/>
              </w:rPr>
            </w:r>
            <w:r w:rsidR="002D549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Sreedharan et al., 2008; Winton et al., 2008)</w:t>
            </w:r>
            <w:r w:rsidR="002D5495" w:rsidRPr="002931BC">
              <w:rPr>
                <w:rFonts w:ascii="Times New Roman" w:hAnsi="Times New Roman" w:cs="Times New Roman"/>
              </w:rPr>
              <w:fldChar w:fldCharType="end"/>
            </w:r>
          </w:p>
          <w:p w14:paraId="1CFE0BB3" w14:textId="5BE4F65C" w:rsidR="002D5495" w:rsidRPr="002931BC" w:rsidRDefault="002D5495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LS</w:t>
            </w:r>
            <w:r w:rsidR="008B796D" w:rsidRPr="002931BC">
              <w:rPr>
                <w:rFonts w:ascii="Times New Roman" w:hAnsi="Times New Roman" w:cs="Times New Roman"/>
              </w:rPr>
              <w:t xml:space="preserve"> </w:t>
            </w:r>
            <w:r w:rsidR="008B796D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0b248L0F1dGhvcj48WWVhcj4yMDA4PC9ZZWFyPjxS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0b248L0F1dGhvcj48WWVhcj4yMDA4PC9ZZWFyPjxS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8B796D" w:rsidRPr="002931BC">
              <w:rPr>
                <w:rFonts w:ascii="Times New Roman" w:hAnsi="Times New Roman" w:cs="Times New Roman"/>
              </w:rPr>
            </w:r>
            <w:r w:rsidR="008B796D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Winton et al., 2008)</w:t>
            </w:r>
            <w:r w:rsidR="008B796D" w:rsidRPr="002931BC">
              <w:rPr>
                <w:rFonts w:ascii="Times New Roman" w:hAnsi="Times New Roman" w:cs="Times New Roman"/>
              </w:rPr>
              <w:fldChar w:fldCharType="end"/>
            </w:r>
            <w:r w:rsidR="008B796D" w:rsidRPr="002931BC">
              <w:rPr>
                <w:rFonts w:ascii="Times New Roman" w:hAnsi="Times New Roman" w:cs="Times New Roman"/>
              </w:rPr>
              <w:t xml:space="preserve"> </w:t>
            </w:r>
          </w:p>
          <w:p w14:paraId="7FAA3412" w14:textId="77777777" w:rsidR="002D5495" w:rsidRPr="00871248" w:rsidRDefault="002D5495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lzheimer’s</w:t>
            </w:r>
          </w:p>
          <w:p w14:paraId="5A849693" w14:textId="0322FD90" w:rsidR="00224A62" w:rsidRPr="002931BC" w:rsidRDefault="002D5495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Disease</w:t>
            </w:r>
            <w:r w:rsidRPr="002931BC">
              <w:rPr>
                <w:rFonts w:ascii="Times New Roman" w:hAnsi="Times New Roman" w:cs="Times New Roman"/>
              </w:rPr>
              <w:t xml:space="preserve"> </w:t>
            </w:r>
            <w:r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1d2VyczwvQXV0aG9yPjxZZWFyPjIwMTA8L1llYXI+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1d2VyczwvQXV0aG9yPjxZZWFyPjIwMTA8L1llYXI+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Pr="002931BC">
              <w:rPr>
                <w:rFonts w:ascii="Times New Roman" w:hAnsi="Times New Roman" w:cs="Times New Roman"/>
              </w:rPr>
            </w:r>
            <w:r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Brouwers et al., 2010)</w:t>
            </w:r>
            <w:r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0A01ABC3" w14:textId="17FCDBAF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Non-polar to non-polar </w:t>
            </w:r>
          </w:p>
        </w:tc>
        <w:tc>
          <w:tcPr>
            <w:tcW w:w="1609" w:type="dxa"/>
          </w:tcPr>
          <w:p w14:paraId="7D26FE20" w14:textId="5CDFBE93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483" w:type="dxa"/>
          </w:tcPr>
          <w:p w14:paraId="5BF00ADC" w14:textId="4AA2D038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2DD6FDE" w14:textId="3EB471CC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Mutation in NLS may not affect the LLPS properties</w:t>
            </w:r>
          </w:p>
        </w:tc>
      </w:tr>
      <w:tr w:rsidR="002D5495" w:rsidRPr="002931BC" w14:paraId="6A2A7924" w14:textId="77777777" w:rsidTr="00871248">
        <w:tc>
          <w:tcPr>
            <w:tcW w:w="1176" w:type="dxa"/>
          </w:tcPr>
          <w:p w14:paraId="7B5AE5A9" w14:textId="6378E23B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G294V</w:t>
            </w:r>
          </w:p>
        </w:tc>
        <w:tc>
          <w:tcPr>
            <w:tcW w:w="1456" w:type="dxa"/>
          </w:tcPr>
          <w:p w14:paraId="0380F961" w14:textId="0A89E225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sALS</w:t>
            </w:r>
            <w:proofErr w:type="spellEnd"/>
            <w:r w:rsidR="00F97B05" w:rsidRPr="002931BC">
              <w:rPr>
                <w:rFonts w:ascii="Times New Roman" w:hAnsi="Times New Roman" w:cs="Times New Roman"/>
              </w:rPr>
              <w:t xml:space="preserve"> </w:t>
            </w:r>
            <w:r w:rsidR="00F97B0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wgQm88L0F1dGhvcj48WWVhcj4yMDA5PC9ZZWFyPjxS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wgQm88L0F1dGhvcj48WWVhcj4yMDA5PC9ZZWFyPjxS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F97B05" w:rsidRPr="002931BC">
              <w:rPr>
                <w:rFonts w:ascii="Times New Roman" w:hAnsi="Times New Roman" w:cs="Times New Roman"/>
              </w:rPr>
            </w:r>
            <w:r w:rsidR="00F97B0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Del Bo et al., 2009)</w:t>
            </w:r>
            <w:r w:rsidR="00F97B05"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69298BDD" w14:textId="2B91629D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Non-polar to non-polar</w:t>
            </w:r>
          </w:p>
        </w:tc>
        <w:tc>
          <w:tcPr>
            <w:tcW w:w="1609" w:type="dxa"/>
          </w:tcPr>
          <w:p w14:paraId="79E786B5" w14:textId="552C98CE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483" w:type="dxa"/>
          </w:tcPr>
          <w:p w14:paraId="4227BD66" w14:textId="1065B808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Yes.</w:t>
            </w:r>
          </w:p>
        </w:tc>
        <w:tc>
          <w:tcPr>
            <w:tcW w:w="2070" w:type="dxa"/>
          </w:tcPr>
          <w:p w14:paraId="0999BE69" w14:textId="720095B1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  <w:lang w:val="en-US"/>
              </w:rPr>
              <w:t xml:space="preserve">G promotes fluidity of granules </w:t>
            </w:r>
            <w:r w:rsidRPr="002931B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 vitro. </w:t>
            </w:r>
            <w:r w:rsidRPr="002931BC">
              <w:rPr>
                <w:rFonts w:ascii="Times New Roman" w:hAnsi="Times New Roman" w:cs="Times New Roman"/>
                <w:lang w:val="en-US"/>
              </w:rPr>
              <w:t xml:space="preserve">Loss of glycine could affect fluidity and hence motility. </w:t>
            </w:r>
          </w:p>
        </w:tc>
      </w:tr>
      <w:tr w:rsidR="002D5495" w:rsidRPr="002931BC" w14:paraId="71F3FC08" w14:textId="77777777" w:rsidTr="00871248">
        <w:tc>
          <w:tcPr>
            <w:tcW w:w="1176" w:type="dxa"/>
          </w:tcPr>
          <w:p w14:paraId="7A76405A" w14:textId="4CCCDCAB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315T</w:t>
            </w:r>
          </w:p>
        </w:tc>
        <w:tc>
          <w:tcPr>
            <w:tcW w:w="1456" w:type="dxa"/>
          </w:tcPr>
          <w:p w14:paraId="3EF0A0F0" w14:textId="2839FCE4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fALS</w:t>
            </w:r>
            <w:proofErr w:type="spellEnd"/>
            <w:r w:rsidR="00F97B05"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97B0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XRjaG88L0F1dGhvcj48WWVhcj4yMDA4PC9ZZWFyPjxS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XRjaG88L0F1dGhvcj48WWVhcj4yMDA4PC9ZZWFyPjxS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F97B05" w:rsidRPr="002931BC">
              <w:rPr>
                <w:rFonts w:ascii="Times New Roman" w:hAnsi="Times New Roman" w:cs="Times New Roman"/>
              </w:rPr>
            </w:r>
            <w:r w:rsidR="00F97B0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Gitcho et al., 2008; Kabashi et al., 2008)</w:t>
            </w:r>
            <w:r w:rsidR="00F97B05"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258FBA94" w14:textId="05EBB7A3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Non-polar to polar</w:t>
            </w:r>
          </w:p>
        </w:tc>
        <w:tc>
          <w:tcPr>
            <w:tcW w:w="1609" w:type="dxa"/>
          </w:tcPr>
          <w:p w14:paraId="15F5793D" w14:textId="5CABC6AD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483" w:type="dxa"/>
          </w:tcPr>
          <w:p w14:paraId="457DDEC8" w14:textId="2B55A9F4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Yes.</w:t>
            </w:r>
          </w:p>
          <w:p w14:paraId="0538D8DA" w14:textId="636BDF7A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 half life</w:t>
            </w:r>
          </w:p>
        </w:tc>
        <w:tc>
          <w:tcPr>
            <w:tcW w:w="2070" w:type="dxa"/>
          </w:tcPr>
          <w:p w14:paraId="70E3E5CE" w14:textId="2AD7E7CD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  <w:lang w:val="en-US"/>
              </w:rPr>
              <w:t xml:space="preserve">This residue is close to </w:t>
            </w:r>
            <w:r w:rsidRPr="002931BC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2931BC">
              <w:rPr>
                <w:rFonts w:ascii="Times New Roman" w:hAnsi="Times New Roman" w:cs="Times New Roman"/>
                <w:lang w:val="en-US"/>
              </w:rPr>
              <w:t xml:space="preserve"> helical domain and </w:t>
            </w:r>
            <w:r w:rsidR="002931BC">
              <w:rPr>
                <w:rFonts w:ascii="Times New Roman" w:hAnsi="Times New Roman" w:cs="Times New Roman"/>
                <w:lang w:val="en-US"/>
              </w:rPr>
              <w:t>may</w:t>
            </w:r>
            <w:r w:rsidRPr="002931BC">
              <w:rPr>
                <w:rFonts w:ascii="Times New Roman" w:hAnsi="Times New Roman" w:cs="Times New Roman"/>
                <w:lang w:val="en-US"/>
              </w:rPr>
              <w:t xml:space="preserve"> affect LLPS</w:t>
            </w:r>
            <w:r w:rsidR="002931BC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931BC" w:rsidRPr="002931BC">
              <w:rPr>
                <w:rFonts w:ascii="Times New Roman" w:hAnsi="Times New Roman" w:cs="Times New Roman"/>
                <w:lang w:val="en-US"/>
              </w:rPr>
              <w:t xml:space="preserve">Increased aggregation </w:t>
            </w:r>
            <w:r w:rsidR="002931BC">
              <w:rPr>
                <w:rFonts w:ascii="Times New Roman" w:hAnsi="Times New Roman" w:cs="Times New Roman"/>
                <w:lang w:val="en-US"/>
              </w:rPr>
              <w:t>may hinder</w:t>
            </w:r>
            <w:r w:rsidR="002931BC" w:rsidRPr="002931BC">
              <w:rPr>
                <w:rFonts w:ascii="Times New Roman" w:hAnsi="Times New Roman" w:cs="Times New Roman"/>
                <w:lang w:val="en-US"/>
              </w:rPr>
              <w:t xml:space="preserve"> motility. </w:t>
            </w:r>
            <w:r w:rsidRPr="002931B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2D5495" w:rsidRPr="002931BC" w14:paraId="0EE2073A" w14:textId="77777777" w:rsidTr="00871248">
        <w:tc>
          <w:tcPr>
            <w:tcW w:w="1176" w:type="dxa"/>
          </w:tcPr>
          <w:p w14:paraId="3818A3D6" w14:textId="5908AFA3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Q343R</w:t>
            </w:r>
          </w:p>
        </w:tc>
        <w:tc>
          <w:tcPr>
            <w:tcW w:w="1456" w:type="dxa"/>
          </w:tcPr>
          <w:p w14:paraId="29006C32" w14:textId="3972F795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fALS</w:t>
            </w:r>
            <w:proofErr w:type="spellEnd"/>
            <w:r w:rsidR="00F97B05"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97B0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tvc2VraTwvQXV0aG9yPjxZZWFyPjIwMDg8L1llYXI+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tvc2VraTwvQXV0aG9yPjxZZWFyPjIwMDg8L1llYXI+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F97B05" w:rsidRPr="002931BC">
              <w:rPr>
                <w:rFonts w:ascii="Times New Roman" w:hAnsi="Times New Roman" w:cs="Times New Roman"/>
              </w:rPr>
            </w:r>
            <w:r w:rsidR="00F97B0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Yokoseki et al., 2008)</w:t>
            </w:r>
            <w:r w:rsidR="00F97B05"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245215FF" w14:textId="358B7568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Polar uncharged to charged residue</w:t>
            </w:r>
          </w:p>
        </w:tc>
        <w:tc>
          <w:tcPr>
            <w:tcW w:w="1609" w:type="dxa"/>
          </w:tcPr>
          <w:p w14:paraId="7C229586" w14:textId="77777777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5CF373B" w14:textId="3030F0F9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Yes.</w:t>
            </w:r>
          </w:p>
        </w:tc>
        <w:tc>
          <w:tcPr>
            <w:tcW w:w="2070" w:type="dxa"/>
          </w:tcPr>
          <w:p w14:paraId="0986AE86" w14:textId="45816F87" w:rsidR="00224A62" w:rsidRPr="002931BC" w:rsidRDefault="002931BC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Loss of </w:t>
            </w:r>
            <w:r>
              <w:rPr>
                <w:rFonts w:ascii="Times New Roman" w:hAnsi="Times New Roman" w:cs="Times New Roman"/>
              </w:rPr>
              <w:t>Q</w:t>
            </w:r>
            <w:r w:rsidRPr="002931BC">
              <w:rPr>
                <w:rFonts w:ascii="Times New Roman" w:hAnsi="Times New Roman" w:cs="Times New Roman"/>
              </w:rPr>
              <w:t xml:space="preserve"> is associated with </w:t>
            </w:r>
            <w:r>
              <w:rPr>
                <w:rFonts w:ascii="Times New Roman" w:hAnsi="Times New Roman" w:cs="Times New Roman"/>
              </w:rPr>
              <w:t>reduced</w:t>
            </w:r>
            <w:r w:rsidRPr="002931BC">
              <w:rPr>
                <w:rFonts w:ascii="Times New Roman" w:hAnsi="Times New Roman" w:cs="Times New Roman"/>
              </w:rPr>
              <w:t xml:space="preserve"> hardening of phase separated granules. Change in charge </w:t>
            </w:r>
            <w:r>
              <w:rPr>
                <w:rFonts w:ascii="Times New Roman" w:hAnsi="Times New Roman" w:cs="Times New Roman"/>
              </w:rPr>
              <w:t xml:space="preserve">may </w:t>
            </w:r>
            <w:r w:rsidRPr="002931BC">
              <w:rPr>
                <w:rFonts w:ascii="Times New Roman" w:hAnsi="Times New Roman" w:cs="Times New Roman"/>
              </w:rPr>
              <w:t xml:space="preserve">affect </w:t>
            </w:r>
            <w:r>
              <w:rPr>
                <w:rFonts w:ascii="Times New Roman" w:hAnsi="Times New Roman" w:cs="Times New Roman"/>
              </w:rPr>
              <w:t>LLPS</w:t>
            </w:r>
          </w:p>
        </w:tc>
      </w:tr>
      <w:tr w:rsidR="002D5495" w:rsidRPr="002931BC" w14:paraId="55FC2CEA" w14:textId="77777777" w:rsidTr="00871248">
        <w:tc>
          <w:tcPr>
            <w:tcW w:w="1176" w:type="dxa"/>
          </w:tcPr>
          <w:p w14:paraId="103BE68F" w14:textId="2F977317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A382T</w:t>
            </w:r>
          </w:p>
        </w:tc>
        <w:tc>
          <w:tcPr>
            <w:tcW w:w="1456" w:type="dxa"/>
          </w:tcPr>
          <w:p w14:paraId="08028509" w14:textId="75BB47FA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fALS</w:t>
            </w:r>
            <w:proofErr w:type="spellEnd"/>
            <w:r w:rsidR="00F97B05"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97B0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wgQm88L0F1dGhvcj48WWVhcj4yMDA5PC9ZZWFyPjxS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wgQm88L0F1dGhvcj48WWVhcj4yMDA5PC9ZZWFyPjxS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F97B05" w:rsidRPr="002931BC">
              <w:rPr>
                <w:rFonts w:ascii="Times New Roman" w:hAnsi="Times New Roman" w:cs="Times New Roman"/>
              </w:rPr>
            </w:r>
            <w:r w:rsidR="00F97B0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 xml:space="preserve">(Kabashi et al., 2008; </w:t>
            </w:r>
            <w:r w:rsidR="00D41960">
              <w:rPr>
                <w:rFonts w:ascii="Times New Roman" w:hAnsi="Times New Roman" w:cs="Times New Roman"/>
                <w:noProof/>
              </w:rPr>
              <w:lastRenderedPageBreak/>
              <w:t>Del Bo et al., 2009)</w:t>
            </w:r>
            <w:r w:rsidR="00F97B05"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6508AF0C" w14:textId="10437C41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lastRenderedPageBreak/>
              <w:t>Non-polar to polar</w:t>
            </w:r>
          </w:p>
        </w:tc>
        <w:tc>
          <w:tcPr>
            <w:tcW w:w="1609" w:type="dxa"/>
          </w:tcPr>
          <w:p w14:paraId="19305AEB" w14:textId="1173723B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483" w:type="dxa"/>
          </w:tcPr>
          <w:p w14:paraId="6F1CB100" w14:textId="77777777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ABF3FB7" w14:textId="0018280D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Loss of hydrophobicity </w:t>
            </w:r>
            <w:r w:rsidR="002931BC">
              <w:rPr>
                <w:rFonts w:ascii="Times New Roman" w:hAnsi="Times New Roman" w:cs="Times New Roman"/>
              </w:rPr>
              <w:t>may</w:t>
            </w:r>
            <w:r w:rsidRPr="002931BC">
              <w:rPr>
                <w:rFonts w:ascii="Times New Roman" w:hAnsi="Times New Roman" w:cs="Times New Roman"/>
              </w:rPr>
              <w:t xml:space="preserve"> affect phase separation</w:t>
            </w:r>
          </w:p>
        </w:tc>
      </w:tr>
      <w:tr w:rsidR="002D5495" w:rsidRPr="002931BC" w14:paraId="5683B8AB" w14:textId="77777777" w:rsidTr="00871248">
        <w:trPr>
          <w:trHeight w:val="1106"/>
        </w:trPr>
        <w:tc>
          <w:tcPr>
            <w:tcW w:w="1176" w:type="dxa"/>
          </w:tcPr>
          <w:p w14:paraId="4653FA41" w14:textId="1A4C196D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N390D</w:t>
            </w:r>
          </w:p>
        </w:tc>
        <w:tc>
          <w:tcPr>
            <w:tcW w:w="1456" w:type="dxa"/>
          </w:tcPr>
          <w:p w14:paraId="66739757" w14:textId="2BB27371" w:rsidR="00224A62" w:rsidRPr="002931BC" w:rsidRDefault="008B796D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sALS</w:t>
            </w:r>
            <w:proofErr w:type="spellEnd"/>
            <w:r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Jhc2hpPC9BdXRob3I+PFllYXI+MjAwODwvWWVhcj48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Jhc2hpPC9BdXRob3I+PFllYXI+MjAwODwvWWVhcj48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Pr="002931BC">
              <w:rPr>
                <w:rFonts w:ascii="Times New Roman" w:hAnsi="Times New Roman" w:cs="Times New Roman"/>
              </w:rPr>
            </w:r>
            <w:r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Kabashi et al., 2008)</w:t>
            </w:r>
            <w:r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1EB46303" w14:textId="42336207" w:rsidR="00224A62" w:rsidRPr="002931BC" w:rsidRDefault="00EA04C3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Basic to acidic </w:t>
            </w:r>
          </w:p>
        </w:tc>
        <w:tc>
          <w:tcPr>
            <w:tcW w:w="1609" w:type="dxa"/>
          </w:tcPr>
          <w:p w14:paraId="094723F0" w14:textId="77777777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A216C24" w14:textId="77777777" w:rsidR="008B796D" w:rsidRPr="002931BC" w:rsidRDefault="008B796D" w:rsidP="008B79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Yes.</w:t>
            </w:r>
          </w:p>
          <w:p w14:paraId="093A6A5C" w14:textId="4F3E973D" w:rsidR="00224A62" w:rsidRPr="002931BC" w:rsidRDefault="008B796D" w:rsidP="008B796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Increased half life</w:t>
            </w:r>
          </w:p>
        </w:tc>
        <w:tc>
          <w:tcPr>
            <w:tcW w:w="2070" w:type="dxa"/>
          </w:tcPr>
          <w:p w14:paraId="210EF96E" w14:textId="5D5230C5" w:rsidR="00224A62" w:rsidRPr="002931BC" w:rsidRDefault="008B796D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Change in charge </w:t>
            </w:r>
            <w:r w:rsidR="002931BC">
              <w:rPr>
                <w:rFonts w:ascii="Times New Roman" w:hAnsi="Times New Roman" w:cs="Times New Roman"/>
              </w:rPr>
              <w:t xml:space="preserve">may </w:t>
            </w:r>
            <w:r w:rsidR="00235C3D" w:rsidRPr="002931BC">
              <w:rPr>
                <w:rFonts w:ascii="Times New Roman" w:hAnsi="Times New Roman" w:cs="Times New Roman"/>
              </w:rPr>
              <w:t xml:space="preserve">affect </w:t>
            </w:r>
            <w:r w:rsidR="002931BC">
              <w:rPr>
                <w:rFonts w:ascii="Times New Roman" w:hAnsi="Times New Roman" w:cs="Times New Roman"/>
              </w:rPr>
              <w:t>LLPS</w:t>
            </w:r>
          </w:p>
        </w:tc>
      </w:tr>
      <w:tr w:rsidR="002D5495" w:rsidRPr="002931BC" w14:paraId="125BC0E4" w14:textId="77777777" w:rsidTr="00871248">
        <w:tc>
          <w:tcPr>
            <w:tcW w:w="1176" w:type="dxa"/>
          </w:tcPr>
          <w:p w14:paraId="16504B72" w14:textId="773C1869" w:rsidR="00224A62" w:rsidRPr="00871248" w:rsidRDefault="00224A62" w:rsidP="002061D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1248">
              <w:rPr>
                <w:rFonts w:ascii="Times New Roman" w:hAnsi="Times New Roman" w:cs="Times New Roman"/>
                <w:b/>
                <w:bCs/>
              </w:rPr>
              <w:t>S393L</w:t>
            </w:r>
          </w:p>
        </w:tc>
        <w:tc>
          <w:tcPr>
            <w:tcW w:w="1456" w:type="dxa"/>
          </w:tcPr>
          <w:p w14:paraId="3FA9DC97" w14:textId="4516F1DB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71248">
              <w:rPr>
                <w:rFonts w:ascii="Times New Roman" w:hAnsi="Times New Roman" w:cs="Times New Roman"/>
                <w:b/>
                <w:bCs/>
              </w:rPr>
              <w:t>sALS</w:t>
            </w:r>
            <w:proofErr w:type="spellEnd"/>
            <w:r w:rsidR="00F97B05" w:rsidRPr="008712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97B05" w:rsidRPr="002931B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YWRvPC9BdXRob3I+PFllYXI+MjAwOTwvWWVhcj48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 </w:instrText>
            </w:r>
            <w:r w:rsidR="00D419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YWRvPC9BdXRob3I+PFllYXI+MjAwOTwvWWVhcj48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</w:fldData>
              </w:fldChar>
            </w:r>
            <w:r w:rsidR="00D419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960">
              <w:rPr>
                <w:rFonts w:ascii="Times New Roman" w:hAnsi="Times New Roman" w:cs="Times New Roman"/>
              </w:rPr>
            </w:r>
            <w:r w:rsidR="00D41960">
              <w:rPr>
                <w:rFonts w:ascii="Times New Roman" w:hAnsi="Times New Roman" w:cs="Times New Roman"/>
              </w:rPr>
              <w:fldChar w:fldCharType="end"/>
            </w:r>
            <w:r w:rsidR="00F97B05" w:rsidRPr="002931BC">
              <w:rPr>
                <w:rFonts w:ascii="Times New Roman" w:hAnsi="Times New Roman" w:cs="Times New Roman"/>
              </w:rPr>
            </w:r>
            <w:r w:rsidR="00F97B05" w:rsidRPr="002931BC">
              <w:rPr>
                <w:rFonts w:ascii="Times New Roman" w:hAnsi="Times New Roman" w:cs="Times New Roman"/>
              </w:rPr>
              <w:fldChar w:fldCharType="separate"/>
            </w:r>
            <w:r w:rsidR="00D41960">
              <w:rPr>
                <w:rFonts w:ascii="Times New Roman" w:hAnsi="Times New Roman" w:cs="Times New Roman"/>
                <w:noProof/>
              </w:rPr>
              <w:t>(Corrado et al., 2009)</w:t>
            </w:r>
            <w:r w:rsidR="00F97B05" w:rsidRPr="002931B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6" w:type="dxa"/>
          </w:tcPr>
          <w:p w14:paraId="216B074B" w14:textId="6FE044D7" w:rsidR="00224A62" w:rsidRPr="002931BC" w:rsidRDefault="008B796D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>Polar to non-polar</w:t>
            </w:r>
          </w:p>
        </w:tc>
        <w:tc>
          <w:tcPr>
            <w:tcW w:w="1609" w:type="dxa"/>
          </w:tcPr>
          <w:p w14:paraId="22038889" w14:textId="77777777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C99C3C3" w14:textId="77777777" w:rsidR="00224A62" w:rsidRPr="002931BC" w:rsidRDefault="00224A62" w:rsidP="002061D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1F8016F" w14:textId="470285EA" w:rsidR="00224A62" w:rsidRPr="002931BC" w:rsidRDefault="00235C3D" w:rsidP="002061D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31BC">
              <w:rPr>
                <w:rFonts w:ascii="Times New Roman" w:hAnsi="Times New Roman" w:cs="Times New Roman"/>
              </w:rPr>
              <w:t xml:space="preserve">Loss of serine is associated with </w:t>
            </w:r>
            <w:r w:rsidR="002931BC">
              <w:rPr>
                <w:rFonts w:ascii="Times New Roman" w:hAnsi="Times New Roman" w:cs="Times New Roman"/>
              </w:rPr>
              <w:t>reduced</w:t>
            </w:r>
            <w:r w:rsidRPr="002931BC">
              <w:rPr>
                <w:rFonts w:ascii="Times New Roman" w:hAnsi="Times New Roman" w:cs="Times New Roman"/>
              </w:rPr>
              <w:t xml:space="preserve"> hardening of phase separated granules.</w:t>
            </w:r>
          </w:p>
        </w:tc>
      </w:tr>
    </w:tbl>
    <w:p w14:paraId="19F40403" w14:textId="77777777" w:rsidR="00D25691" w:rsidRPr="002931BC" w:rsidRDefault="00D25691" w:rsidP="00D25691">
      <w:pPr>
        <w:pStyle w:val="NormalWeb"/>
        <w:spacing w:line="480" w:lineRule="auto"/>
        <w:jc w:val="both"/>
      </w:pPr>
    </w:p>
    <w:p w14:paraId="4C296A85" w14:textId="77777777" w:rsidR="002454C4" w:rsidRPr="002931BC" w:rsidRDefault="002454C4" w:rsidP="002061DF">
      <w:pPr>
        <w:spacing w:line="276" w:lineRule="auto"/>
        <w:rPr>
          <w:rFonts w:ascii="Times New Roman" w:hAnsi="Times New Roman" w:cs="Times New Roman"/>
        </w:rPr>
      </w:pPr>
    </w:p>
    <w:p w14:paraId="4A380948" w14:textId="77777777" w:rsidR="002454C4" w:rsidRPr="002931BC" w:rsidRDefault="002454C4" w:rsidP="002061DF">
      <w:pPr>
        <w:spacing w:line="276" w:lineRule="auto"/>
        <w:rPr>
          <w:rFonts w:ascii="Times New Roman" w:hAnsi="Times New Roman" w:cs="Times New Roman"/>
        </w:rPr>
      </w:pPr>
    </w:p>
    <w:p w14:paraId="2B21D8C6" w14:textId="31E03B6C" w:rsidR="002454C4" w:rsidRPr="002931BC" w:rsidRDefault="002454C4" w:rsidP="002061DF">
      <w:pPr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454C4" w:rsidRPr="002931BC" w:rsidSect="00837B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94497" w14:textId="77777777" w:rsidR="001F3DE8" w:rsidRDefault="001F3DE8" w:rsidP="002A4508">
      <w:r>
        <w:separator/>
      </w:r>
    </w:p>
  </w:endnote>
  <w:endnote w:type="continuationSeparator" w:id="0">
    <w:p w14:paraId="5CE8AFAE" w14:textId="77777777" w:rsidR="001F3DE8" w:rsidRDefault="001F3DE8" w:rsidP="002A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C2330" w14:textId="77777777" w:rsidR="001F3DE8" w:rsidRDefault="001F3DE8" w:rsidP="002A4508">
      <w:r>
        <w:separator/>
      </w:r>
    </w:p>
  </w:footnote>
  <w:footnote w:type="continuationSeparator" w:id="0">
    <w:p w14:paraId="590414B6" w14:textId="77777777" w:rsidR="001F3DE8" w:rsidRDefault="001F3DE8" w:rsidP="002A4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2437"/>
    <w:rsid w:val="000D08E5"/>
    <w:rsid w:val="00152984"/>
    <w:rsid w:val="00160197"/>
    <w:rsid w:val="001D7F3C"/>
    <w:rsid w:val="001F3DE8"/>
    <w:rsid w:val="002061DF"/>
    <w:rsid w:val="00224A62"/>
    <w:rsid w:val="00230019"/>
    <w:rsid w:val="00235C3D"/>
    <w:rsid w:val="002454C4"/>
    <w:rsid w:val="00271DF9"/>
    <w:rsid w:val="002931BC"/>
    <w:rsid w:val="002A4508"/>
    <w:rsid w:val="002D4D8A"/>
    <w:rsid w:val="002D5495"/>
    <w:rsid w:val="00387C43"/>
    <w:rsid w:val="003E1E6E"/>
    <w:rsid w:val="00444CE5"/>
    <w:rsid w:val="004768A6"/>
    <w:rsid w:val="00484404"/>
    <w:rsid w:val="0051705B"/>
    <w:rsid w:val="00525FE1"/>
    <w:rsid w:val="005466A6"/>
    <w:rsid w:val="005D2B93"/>
    <w:rsid w:val="006071E0"/>
    <w:rsid w:val="00635F4D"/>
    <w:rsid w:val="006720FE"/>
    <w:rsid w:val="006A4D39"/>
    <w:rsid w:val="006F2261"/>
    <w:rsid w:val="006F458C"/>
    <w:rsid w:val="00755AB5"/>
    <w:rsid w:val="00837BA6"/>
    <w:rsid w:val="00871248"/>
    <w:rsid w:val="008B6649"/>
    <w:rsid w:val="008B796D"/>
    <w:rsid w:val="00905B79"/>
    <w:rsid w:val="009B3885"/>
    <w:rsid w:val="009F1737"/>
    <w:rsid w:val="00A35969"/>
    <w:rsid w:val="00A4395E"/>
    <w:rsid w:val="00BB119A"/>
    <w:rsid w:val="00C02437"/>
    <w:rsid w:val="00C27438"/>
    <w:rsid w:val="00C32299"/>
    <w:rsid w:val="00C73DF7"/>
    <w:rsid w:val="00CA3BF5"/>
    <w:rsid w:val="00D25691"/>
    <w:rsid w:val="00D41960"/>
    <w:rsid w:val="00DD231F"/>
    <w:rsid w:val="00EA04C3"/>
    <w:rsid w:val="00F46C85"/>
    <w:rsid w:val="00F97B05"/>
    <w:rsid w:val="00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6BC77"/>
  <w15:chartTrackingRefBased/>
  <w15:docId w15:val="{E3FCA0C7-9AA3-D044-A517-AE7EF4F2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5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08"/>
  </w:style>
  <w:style w:type="paragraph" w:styleId="Footer">
    <w:name w:val="footer"/>
    <w:basedOn w:val="Normal"/>
    <w:link w:val="FooterChar"/>
    <w:uiPriority w:val="99"/>
    <w:unhideWhenUsed/>
    <w:rsid w:val="002A45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08"/>
  </w:style>
  <w:style w:type="table" w:styleId="TableGridLight">
    <w:name w:val="Grid Table Light"/>
    <w:basedOn w:val="TableNormal"/>
    <w:uiPriority w:val="40"/>
    <w:rsid w:val="002454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54C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4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54C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54C4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D256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, Sonali</dc:creator>
  <cp:keywords/>
  <dc:description/>
  <cp:lastModifiedBy>Microsoft Office User</cp:lastModifiedBy>
  <cp:revision>2</cp:revision>
  <dcterms:created xsi:type="dcterms:W3CDTF">2022-02-11T08:32:00Z</dcterms:created>
  <dcterms:modified xsi:type="dcterms:W3CDTF">2022-02-11T08:32:00Z</dcterms:modified>
</cp:coreProperties>
</file>